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3494C1" w14:textId="77777777" w:rsidR="004A5A6B" w:rsidRPr="009F3174" w:rsidRDefault="00877A6E" w:rsidP="004A5A6B">
      <w:pPr>
        <w:spacing w:line="276" w:lineRule="auto"/>
        <w:rPr>
          <w:rFonts w:ascii="Times New Roman" w:eastAsia="Times" w:hAnsi="Times New Roman" w:cs="Times New Roman"/>
          <w:color w:val="000000" w:themeColor="text1"/>
          <w:sz w:val="22"/>
          <w:szCs w:val="22"/>
        </w:rPr>
      </w:pPr>
      <w:bookmarkStart w:id="0" w:name="_GoBack"/>
      <w:r w:rsidRPr="009F3174">
        <w:rPr>
          <w:rFonts w:ascii="Times New Roman" w:eastAsia="Times" w:hAnsi="Times New Roman" w:cs="Times New Roman"/>
          <w:b/>
          <w:i/>
          <w:color w:val="000000" w:themeColor="text1"/>
          <w:sz w:val="22"/>
          <w:szCs w:val="22"/>
        </w:rPr>
        <w:t>Supplementary Table 1.</w:t>
      </w:r>
      <w:r w:rsidRPr="009F3174">
        <w:rPr>
          <w:rFonts w:ascii="Times New Roman" w:eastAsia="Times" w:hAnsi="Times New Roman" w:cs="Times New Roman"/>
          <w:i/>
          <w:color w:val="000000" w:themeColor="text1"/>
          <w:sz w:val="22"/>
          <w:szCs w:val="22"/>
        </w:rPr>
        <w:t xml:space="preserve"> </w:t>
      </w:r>
      <w:r w:rsidRPr="009F3174">
        <w:rPr>
          <w:rFonts w:ascii="Times New Roman" w:hAnsi="Times New Roman" w:cs="Times New Roman"/>
          <w:i/>
          <w:color w:val="000000" w:themeColor="text1"/>
          <w:sz w:val="22"/>
          <w:szCs w:val="22"/>
          <w:lang w:eastAsia="en-GB"/>
        </w:rPr>
        <w:t>Summary of statistical effects of APOE and DHA on relative entorhinal cortex volumes, hippocampal volume and spatial navigation</w:t>
      </w:r>
      <w:r w:rsidR="005C5E6D" w:rsidRPr="009F3174">
        <w:rPr>
          <w:rFonts w:ascii="Times New Roman" w:hAnsi="Times New Roman" w:cs="Times New Roman"/>
          <w:i/>
          <w:color w:val="000000" w:themeColor="text1"/>
          <w:sz w:val="22"/>
          <w:szCs w:val="22"/>
          <w:lang w:eastAsia="en-GB"/>
        </w:rPr>
        <w:t xml:space="preserve"> (n=46)</w:t>
      </w:r>
      <w:r w:rsidRPr="009F3174">
        <w:rPr>
          <w:rFonts w:ascii="Times New Roman" w:hAnsi="Times New Roman" w:cs="Times New Roman"/>
          <w:color w:val="000000" w:themeColor="text1"/>
          <w:sz w:val="22"/>
          <w:szCs w:val="22"/>
          <w:lang w:eastAsia="en-GB"/>
        </w:rPr>
        <w:t>.</w:t>
      </w:r>
      <w:r w:rsidRPr="009F3174">
        <w:rPr>
          <w:rFonts w:ascii="Times New Roman" w:eastAsia="Times" w:hAnsi="Times New Roman" w:cs="Times New Roman"/>
          <w:color w:val="000000" w:themeColor="text1"/>
          <w:sz w:val="22"/>
          <w:szCs w:val="22"/>
        </w:rPr>
        <w:t xml:space="preserve"> </w:t>
      </w:r>
    </w:p>
    <w:p w14:paraId="6ED56CB7" w14:textId="1C03A6BB" w:rsidR="00877A6E" w:rsidRPr="009F3174" w:rsidRDefault="00877A6E" w:rsidP="004A5A6B">
      <w:pPr>
        <w:spacing w:line="276" w:lineRule="auto"/>
        <w:rPr>
          <w:rFonts w:ascii="Times New Roman" w:eastAsia="Times" w:hAnsi="Times New Roman" w:cs="Times New Roman"/>
          <w:color w:val="000000" w:themeColor="text1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6"/>
        <w:gridCol w:w="793"/>
        <w:gridCol w:w="854"/>
        <w:gridCol w:w="858"/>
        <w:gridCol w:w="925"/>
        <w:gridCol w:w="1188"/>
        <w:gridCol w:w="1279"/>
      </w:tblGrid>
      <w:tr w:rsidR="00877A6E" w:rsidRPr="009F3174" w14:paraId="551F73BA" w14:textId="77777777" w:rsidTr="00786603">
        <w:trPr>
          <w:trHeight w:val="4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89222" w14:textId="77777777" w:rsidR="00877A6E" w:rsidRPr="009F3174" w:rsidRDefault="00877A6E" w:rsidP="0078660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AE5B7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APO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B5C45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Serum DH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FA527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APOE x DHA interaction</w:t>
            </w:r>
          </w:p>
        </w:tc>
      </w:tr>
      <w:tr w:rsidR="00877A6E" w:rsidRPr="009F3174" w14:paraId="05318E42" w14:textId="77777777" w:rsidTr="007866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78701" w14:textId="77777777" w:rsidR="00877A6E" w:rsidRPr="009F3174" w:rsidRDefault="00877A6E" w:rsidP="0078660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Relative brain volu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3026F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14AB3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B577F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86BE4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FF1FB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2F017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 value</w:t>
            </w:r>
          </w:p>
        </w:tc>
      </w:tr>
      <w:tr w:rsidR="00877A6E" w:rsidRPr="009F3174" w14:paraId="1DCA6526" w14:textId="77777777" w:rsidTr="00786603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B1CAB" w14:textId="77777777" w:rsidR="00877A6E" w:rsidRPr="009F3174" w:rsidRDefault="00877A6E" w:rsidP="0078660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eft Hippocamp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7A9C8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0.95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93971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D9172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1.44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1A3BF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0.1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3AE5B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-1.41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495F9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16</w:t>
            </w:r>
          </w:p>
        </w:tc>
      </w:tr>
      <w:tr w:rsidR="00877A6E" w:rsidRPr="009F3174" w14:paraId="0F7CDF2E" w14:textId="77777777" w:rsidTr="007866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727A9" w14:textId="77777777" w:rsidR="00877A6E" w:rsidRPr="009F3174" w:rsidRDefault="00877A6E" w:rsidP="0078660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Right Hippocamp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97BD3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0.797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02A31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F59C9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1.721 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478DD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0.09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DB871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-1.718 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967B8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09</w:t>
            </w:r>
          </w:p>
        </w:tc>
      </w:tr>
      <w:tr w:rsidR="00877A6E" w:rsidRPr="009F3174" w14:paraId="35F72578" w14:textId="77777777" w:rsidTr="007866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A9950" w14:textId="77777777" w:rsidR="00877A6E" w:rsidRPr="009F3174" w:rsidRDefault="00877A6E" w:rsidP="0078660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Left Entorhin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87558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1.229  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A7E4B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BEE78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2.328  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848BD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B37A7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eastAsia="Times" w:hAnsi="Times New Roman" w:cs="Times New Roman"/>
                <w:b/>
                <w:color w:val="000000" w:themeColor="text1"/>
                <w:sz w:val="22"/>
                <w:szCs w:val="22"/>
              </w:rPr>
              <w:t xml:space="preserve">-2.208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2D5F6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eastAsia="Times" w:hAnsi="Times New Roman" w:cs="Times New Roman"/>
                <w:b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877A6E" w:rsidRPr="009F3174" w14:paraId="0F266F58" w14:textId="77777777" w:rsidTr="00786603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54408" w14:textId="77777777" w:rsidR="00877A6E" w:rsidRPr="009F3174" w:rsidRDefault="00877A6E" w:rsidP="0078660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Right Entorhin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FE622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1.62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C9087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14D5B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2.15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16C62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7BAA8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 xml:space="preserve">-2.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06459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0.05</w:t>
            </w:r>
          </w:p>
        </w:tc>
      </w:tr>
      <w:tr w:rsidR="00877A6E" w:rsidRPr="009F3174" w14:paraId="0FEFF9C0" w14:textId="77777777" w:rsidTr="00786603">
        <w:trPr>
          <w:trHeight w:val="4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A419C" w14:textId="77777777" w:rsidR="00877A6E" w:rsidRPr="009F3174" w:rsidRDefault="00877A6E" w:rsidP="0078660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3D1D1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APO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51818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Serum LPC-DH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A0A0B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APOE x DHA interaction</w:t>
            </w:r>
          </w:p>
        </w:tc>
      </w:tr>
      <w:tr w:rsidR="00877A6E" w:rsidRPr="009F3174" w14:paraId="53E41DEA" w14:textId="77777777" w:rsidTr="007866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D059B" w14:textId="77777777" w:rsidR="00877A6E" w:rsidRPr="009F3174" w:rsidRDefault="00877A6E" w:rsidP="0078660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CD065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3784D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AF200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29D2C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4A383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19C41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 value</w:t>
            </w:r>
          </w:p>
        </w:tc>
      </w:tr>
      <w:tr w:rsidR="00877A6E" w:rsidRPr="009F3174" w14:paraId="13A546B1" w14:textId="77777777" w:rsidTr="00786603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C6B9A" w14:textId="77777777" w:rsidR="00877A6E" w:rsidRPr="009F3174" w:rsidRDefault="00877A6E" w:rsidP="0078660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eft Hippocamp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8EBBC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1.234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83747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908A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1.610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EB2BC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1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B9D67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-1.631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260B7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11</w:t>
            </w:r>
          </w:p>
        </w:tc>
      </w:tr>
      <w:tr w:rsidR="00877A6E" w:rsidRPr="009F3174" w14:paraId="50335B19" w14:textId="77777777" w:rsidTr="007866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5B1AB" w14:textId="77777777" w:rsidR="00877A6E" w:rsidRPr="009F3174" w:rsidRDefault="00877A6E" w:rsidP="0078660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Right Hippocamp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DBDE4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1.957 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ACCB0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B5553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 xml:space="preserve">2.310 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545BD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155C6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 xml:space="preserve">-2.236  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47F45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0.03</w:t>
            </w:r>
          </w:p>
        </w:tc>
      </w:tr>
      <w:tr w:rsidR="00877A6E" w:rsidRPr="009F3174" w14:paraId="702949B3" w14:textId="77777777" w:rsidTr="007866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AB089" w14:textId="77777777" w:rsidR="00877A6E" w:rsidRPr="009F3174" w:rsidRDefault="00877A6E" w:rsidP="0078660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Left Entorhin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36B89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1.706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13299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EEA86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0.691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819CD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4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2C8E1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0.659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13FCD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51</w:t>
            </w:r>
          </w:p>
        </w:tc>
      </w:tr>
      <w:tr w:rsidR="00877A6E" w:rsidRPr="009F3174" w14:paraId="511CE04E" w14:textId="77777777" w:rsidTr="00786603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D5B00" w14:textId="77777777" w:rsidR="00877A6E" w:rsidRPr="009F3174" w:rsidRDefault="00877A6E" w:rsidP="0078660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Right Entorhin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8FC52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0.331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4B03A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98421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0.989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E9E6A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FF35E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-1.008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83318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31</w:t>
            </w:r>
          </w:p>
        </w:tc>
      </w:tr>
      <w:tr w:rsidR="00877A6E" w:rsidRPr="009F3174" w14:paraId="5C07EEEB" w14:textId="77777777" w:rsidTr="00786603">
        <w:trPr>
          <w:trHeight w:val="4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60034" w14:textId="77777777" w:rsidR="00877A6E" w:rsidRPr="009F3174" w:rsidRDefault="00877A6E" w:rsidP="0078660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2AC00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APO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D3F10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Erythrocyte DH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91218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APOE x DHA interaction</w:t>
            </w:r>
          </w:p>
        </w:tc>
      </w:tr>
      <w:tr w:rsidR="00877A6E" w:rsidRPr="009F3174" w14:paraId="58D7C306" w14:textId="77777777" w:rsidTr="00786603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5A329" w14:textId="77777777" w:rsidR="00877A6E" w:rsidRPr="009F3174" w:rsidRDefault="00877A6E" w:rsidP="00786603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Spatial navig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1240D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0DD7D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DEB4A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8386B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94619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31635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 value</w:t>
            </w:r>
          </w:p>
        </w:tc>
      </w:tr>
      <w:tr w:rsidR="00877A6E" w:rsidRPr="009F3174" w14:paraId="01FE270B" w14:textId="77777777" w:rsidTr="007866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199DD" w14:textId="74B09BAE" w:rsidR="00877A6E" w:rsidRPr="009F3174" w:rsidRDefault="00877A6E" w:rsidP="0078660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Egocentric Path </w:t>
            </w:r>
            <w:r w:rsidR="00AA480D"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I</w:t>
            </w: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ntegr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8A794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1.234 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188A4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3FE67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1.610 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394F3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61ED2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 xml:space="preserve">-2.056  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93189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0.04</w:t>
            </w:r>
          </w:p>
        </w:tc>
      </w:tr>
      <w:tr w:rsidR="00877A6E" w:rsidRPr="009F3174" w14:paraId="7471473A" w14:textId="77777777" w:rsidTr="00786603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C9569" w14:textId="0A0C8F54" w:rsidR="00877A6E" w:rsidRPr="009F3174" w:rsidRDefault="00AA480D" w:rsidP="0078660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Boundary-based Place Memo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C8A67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2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6772B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6A016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 xml:space="preserve">-2.017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8424F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0.0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4B421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143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F3141" w14:textId="77777777" w:rsidR="00877A6E" w:rsidRPr="009F3174" w:rsidRDefault="00877A6E" w:rsidP="00786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9F317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</w:t>
            </w:r>
          </w:p>
        </w:tc>
      </w:tr>
    </w:tbl>
    <w:p w14:paraId="38C67A40" w14:textId="53200D67" w:rsidR="00877A6E" w:rsidRPr="009F3174" w:rsidRDefault="004A5A6B" w:rsidP="00877A6E">
      <w:pPr>
        <w:spacing w:line="360" w:lineRule="auto"/>
        <w:rPr>
          <w:rFonts w:ascii="Times New Roman" w:eastAsia="Times" w:hAnsi="Times New Roman" w:cs="Times New Roman"/>
          <w:color w:val="000000" w:themeColor="text1"/>
          <w:sz w:val="22"/>
          <w:szCs w:val="22"/>
        </w:rPr>
      </w:pPr>
      <w:r w:rsidRPr="009F3174">
        <w:rPr>
          <w:rFonts w:ascii="Times New Roman" w:eastAsia="Times" w:hAnsi="Times New Roman" w:cs="Times New Roman"/>
          <w:color w:val="000000" w:themeColor="text1"/>
          <w:sz w:val="22"/>
          <w:szCs w:val="22"/>
        </w:rPr>
        <w:t>Abbreviations</w:t>
      </w:r>
      <w:r w:rsidRPr="009F3174">
        <w:rPr>
          <w:rFonts w:ascii="Times New Roman" w:hAnsi="Times New Roman" w:cs="Times New Roman"/>
          <w:color w:val="000000" w:themeColor="text1"/>
          <w:sz w:val="22"/>
          <w:szCs w:val="22"/>
          <w:lang w:eastAsia="en-GB"/>
        </w:rPr>
        <w:t>: APOE</w:t>
      </w:r>
      <w:r w:rsidRPr="009F3174">
        <w:rPr>
          <w:rFonts w:ascii="Times New Roman" w:eastAsia="Times" w:hAnsi="Times New Roman" w:cs="Times New Roman"/>
          <w:color w:val="000000" w:themeColor="text1"/>
          <w:sz w:val="22"/>
          <w:szCs w:val="22"/>
        </w:rPr>
        <w:t xml:space="preserve"> = Apolipoprotein E; LPC DHA= serum </w:t>
      </w:r>
      <w:proofErr w:type="spellStart"/>
      <w:r w:rsidRPr="009F3174">
        <w:rPr>
          <w:rFonts w:ascii="Times New Roman" w:eastAsia="Times" w:hAnsi="Times New Roman" w:cs="Times New Roman"/>
          <w:color w:val="000000" w:themeColor="text1"/>
          <w:sz w:val="22"/>
          <w:szCs w:val="22"/>
        </w:rPr>
        <w:t>lysophosphatidylcholine</w:t>
      </w:r>
      <w:proofErr w:type="spellEnd"/>
      <w:r w:rsidRPr="009F3174">
        <w:rPr>
          <w:rFonts w:ascii="Times New Roman" w:eastAsia="Times" w:hAnsi="Times New Roman" w:cs="Times New Roman"/>
          <w:color w:val="000000" w:themeColor="text1"/>
          <w:sz w:val="22"/>
          <w:szCs w:val="22"/>
        </w:rPr>
        <w:t xml:space="preserve"> DHA;</w:t>
      </w:r>
      <w:r w:rsidRPr="009F3174">
        <w:rPr>
          <w:rFonts w:ascii="Times New Roman" w:hAnsi="Times New Roman" w:cs="Times New Roman"/>
          <w:color w:val="000000" w:themeColor="text1"/>
          <w:sz w:val="22"/>
          <w:szCs w:val="22"/>
          <w:lang w:eastAsia="en-GB"/>
        </w:rPr>
        <w:t xml:space="preserve"> x=interaction</w:t>
      </w:r>
    </w:p>
    <w:p w14:paraId="49CAFA91" w14:textId="2548D5FF" w:rsidR="004A5A6B" w:rsidRPr="009F3174" w:rsidRDefault="004A5A6B" w:rsidP="00877A6E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764666D5" w14:textId="05E3F95C" w:rsidR="004A5A6B" w:rsidRPr="009F3174" w:rsidRDefault="004A5A6B" w:rsidP="00877A6E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15E1FB31" w14:textId="196E4631" w:rsidR="004A5A6B" w:rsidRPr="009F3174" w:rsidRDefault="004A5A6B" w:rsidP="00877A6E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368792E7" w14:textId="0A1B7E3D" w:rsidR="004A5A6B" w:rsidRPr="009F3174" w:rsidRDefault="004A5A6B" w:rsidP="00877A6E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5BC6A73A" w14:textId="6F0A3755" w:rsidR="004A5A6B" w:rsidRPr="009F3174" w:rsidRDefault="004A5A6B" w:rsidP="00877A6E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75F99ADB" w14:textId="03B6C1D1" w:rsidR="004A5A6B" w:rsidRPr="009F3174" w:rsidRDefault="004A5A6B" w:rsidP="00877A6E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153624F4" w14:textId="593456B1" w:rsidR="004A5A6B" w:rsidRPr="009F3174" w:rsidRDefault="004A5A6B" w:rsidP="00877A6E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47EEAB07" w14:textId="2A240682" w:rsidR="004A5A6B" w:rsidRPr="009F3174" w:rsidRDefault="004A5A6B" w:rsidP="00877A6E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431A7055" w14:textId="6854552D" w:rsidR="004A5A6B" w:rsidRPr="009F3174" w:rsidRDefault="004A5A6B" w:rsidP="00877A6E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0654998F" w14:textId="7693C03D" w:rsidR="004A5A6B" w:rsidRPr="009F3174" w:rsidRDefault="004A5A6B" w:rsidP="00877A6E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1D42D455" w14:textId="27D87136" w:rsidR="004A5A6B" w:rsidRPr="009F3174" w:rsidRDefault="004A5A6B" w:rsidP="00877A6E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357BDE2A" w14:textId="6C06B7EA" w:rsidR="004A5A6B" w:rsidRPr="009F3174" w:rsidRDefault="004A5A6B" w:rsidP="00877A6E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58CA70DC" w14:textId="695894A4" w:rsidR="004A5A6B" w:rsidRPr="009F3174" w:rsidRDefault="004A5A6B" w:rsidP="00877A6E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064B46ED" w14:textId="10ECA26E" w:rsidR="004A5A6B" w:rsidRPr="009F3174" w:rsidRDefault="004A5A6B" w:rsidP="00877A6E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61200F81" w14:textId="25FFB4E3" w:rsidR="004A5A6B" w:rsidRPr="009F3174" w:rsidRDefault="004A5A6B" w:rsidP="00877A6E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5DCB26F4" w14:textId="77777777" w:rsidR="004A5A6B" w:rsidRPr="009F3174" w:rsidRDefault="004A5A6B" w:rsidP="00877A6E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3A057D7F" w14:textId="29C6D5BB" w:rsidR="00877A6E" w:rsidRPr="009F3174" w:rsidRDefault="00877A6E" w:rsidP="00877A6E">
      <w:pPr>
        <w:rPr>
          <w:rFonts w:ascii="Times New Roman" w:hAnsi="Times New Roman" w:cs="Times New Roman"/>
          <w:sz w:val="22"/>
          <w:szCs w:val="22"/>
        </w:rPr>
      </w:pPr>
      <w:r w:rsidRPr="009F3174">
        <w:rPr>
          <w:rFonts w:ascii="Times New Roman" w:hAnsi="Times New Roman" w:cs="Times New Roman"/>
          <w:b/>
          <w:i/>
          <w:sz w:val="22"/>
          <w:szCs w:val="22"/>
        </w:rPr>
        <w:lastRenderedPageBreak/>
        <w:t>Supplementary Table 2.</w:t>
      </w:r>
      <w:r w:rsidRPr="009F3174">
        <w:rPr>
          <w:rFonts w:ascii="Times New Roman" w:hAnsi="Times New Roman" w:cs="Times New Roman"/>
          <w:i/>
          <w:sz w:val="22"/>
          <w:szCs w:val="22"/>
        </w:rPr>
        <w:t xml:space="preserve"> The e</w:t>
      </w:r>
      <w:r w:rsidR="00327725" w:rsidRPr="009F3174">
        <w:rPr>
          <w:rFonts w:ascii="Times New Roman" w:hAnsi="Times New Roman" w:cs="Times New Roman"/>
          <w:i/>
          <w:sz w:val="22"/>
          <w:szCs w:val="22"/>
        </w:rPr>
        <w:t>ffect of serum DHA and LPC DHA on precuneus and posterior cingulate cortex volume</w:t>
      </w:r>
      <w:r w:rsidRPr="009F3174">
        <w:rPr>
          <w:rFonts w:ascii="Times New Roman" w:hAnsi="Times New Roman" w:cs="Times New Roman"/>
          <w:i/>
          <w:sz w:val="22"/>
          <w:szCs w:val="22"/>
        </w:rPr>
        <w:t>.</w:t>
      </w:r>
      <w:r w:rsidRPr="009F3174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AA87638" w14:textId="77777777" w:rsidR="00327725" w:rsidRPr="009F3174" w:rsidRDefault="00327725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670"/>
        <w:gridCol w:w="1454"/>
      </w:tblGrid>
      <w:tr w:rsidR="0029342A" w:rsidRPr="009F3174" w14:paraId="3FBB87DB" w14:textId="77777777" w:rsidTr="00CA71EC">
        <w:trPr>
          <w:trHeight w:val="281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</w:tcPr>
          <w:p w14:paraId="010908C2" w14:textId="12BEFC5C" w:rsidR="0029342A" w:rsidRPr="009F3174" w:rsidRDefault="0029342A" w:rsidP="004A5A6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b/>
                <w:sz w:val="22"/>
                <w:szCs w:val="22"/>
              </w:rPr>
              <w:t>Right precuneus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</w:tcPr>
          <w:p w14:paraId="52A1BB4A" w14:textId="584E233F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T value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</w:tcPr>
          <w:p w14:paraId="219AE44C" w14:textId="0D420BCD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29342A" w:rsidRPr="009F3174" w14:paraId="2D71E3F8" w14:textId="77777777" w:rsidTr="00CA71EC">
        <w:trPr>
          <w:trHeight w:val="281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</w:tcPr>
          <w:p w14:paraId="1857A445" w14:textId="331CA13B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</w:tcPr>
          <w:p w14:paraId="75459805" w14:textId="0DCF192D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0.882   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</w:tcPr>
          <w:p w14:paraId="09E5F76C" w14:textId="364F56DA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29342A" w:rsidRPr="009F3174" w14:paraId="5120E91C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05436309" w14:textId="7249C227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TIV</w:t>
            </w:r>
          </w:p>
        </w:tc>
        <w:tc>
          <w:tcPr>
            <w:tcW w:w="1670" w:type="dxa"/>
            <w:shd w:val="clear" w:color="auto" w:fill="auto"/>
          </w:tcPr>
          <w:p w14:paraId="053AFDC1" w14:textId="289ABA6D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4.330 </w:t>
            </w:r>
          </w:p>
        </w:tc>
        <w:tc>
          <w:tcPr>
            <w:tcW w:w="1454" w:type="dxa"/>
            <w:shd w:val="clear" w:color="auto" w:fill="auto"/>
          </w:tcPr>
          <w:p w14:paraId="43259268" w14:textId="7B05EC87" w:rsidR="0029342A" w:rsidRPr="009F3174" w:rsidRDefault="008C572B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CA71EC" w:rsidRPr="009F3174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29342A" w:rsidRPr="009F3174" w14:paraId="0C0EA0E4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769BC850" w14:textId="3CB707AE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670" w:type="dxa"/>
            <w:shd w:val="clear" w:color="auto" w:fill="auto"/>
          </w:tcPr>
          <w:p w14:paraId="5160898A" w14:textId="4CA8B0FA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-2.403   </w:t>
            </w:r>
          </w:p>
        </w:tc>
        <w:tc>
          <w:tcPr>
            <w:tcW w:w="1454" w:type="dxa"/>
            <w:shd w:val="clear" w:color="auto" w:fill="auto"/>
          </w:tcPr>
          <w:p w14:paraId="7F89634C" w14:textId="54AE73B4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CA71EC" w:rsidRPr="009F317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9342A" w:rsidRPr="009F3174" w14:paraId="42F84DD1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283F0918" w14:textId="30E11827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670" w:type="dxa"/>
            <w:shd w:val="clear" w:color="auto" w:fill="auto"/>
          </w:tcPr>
          <w:p w14:paraId="154CB563" w14:textId="03EB7B87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1.279   </w:t>
            </w:r>
          </w:p>
        </w:tc>
        <w:tc>
          <w:tcPr>
            <w:tcW w:w="1454" w:type="dxa"/>
            <w:shd w:val="clear" w:color="auto" w:fill="auto"/>
          </w:tcPr>
          <w:p w14:paraId="3AD75E5F" w14:textId="5E7F2D7B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29342A" w:rsidRPr="009F3174" w14:paraId="2B85DC6A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4ACE33FA" w14:textId="5D9AFF15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Centre</w:t>
            </w:r>
          </w:p>
        </w:tc>
        <w:tc>
          <w:tcPr>
            <w:tcW w:w="1670" w:type="dxa"/>
            <w:shd w:val="clear" w:color="auto" w:fill="auto"/>
          </w:tcPr>
          <w:p w14:paraId="63ACCA9F" w14:textId="66F65897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1.913   </w:t>
            </w:r>
          </w:p>
        </w:tc>
        <w:tc>
          <w:tcPr>
            <w:tcW w:w="1454" w:type="dxa"/>
            <w:shd w:val="clear" w:color="auto" w:fill="auto"/>
          </w:tcPr>
          <w:p w14:paraId="76E61691" w14:textId="432C8C4F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29342A" w:rsidRPr="009F3174" w14:paraId="4BD31829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49658881" w14:textId="49FD4050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APOE</w:t>
            </w:r>
          </w:p>
        </w:tc>
        <w:tc>
          <w:tcPr>
            <w:tcW w:w="1670" w:type="dxa"/>
            <w:shd w:val="clear" w:color="auto" w:fill="auto"/>
          </w:tcPr>
          <w:p w14:paraId="573286F7" w14:textId="5706F666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-0.734   </w:t>
            </w:r>
          </w:p>
        </w:tc>
        <w:tc>
          <w:tcPr>
            <w:tcW w:w="1454" w:type="dxa"/>
            <w:shd w:val="clear" w:color="auto" w:fill="auto"/>
          </w:tcPr>
          <w:p w14:paraId="4870A439" w14:textId="736951BE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29342A" w:rsidRPr="009F3174" w14:paraId="1A51AAD5" w14:textId="77777777" w:rsidTr="00CA71EC">
        <w:trPr>
          <w:trHeight w:val="267"/>
        </w:trPr>
        <w:tc>
          <w:tcPr>
            <w:tcW w:w="2830" w:type="dxa"/>
            <w:shd w:val="clear" w:color="auto" w:fill="auto"/>
          </w:tcPr>
          <w:p w14:paraId="7C52C74A" w14:textId="0DCFB277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DHA</w:t>
            </w:r>
          </w:p>
        </w:tc>
        <w:tc>
          <w:tcPr>
            <w:tcW w:w="1670" w:type="dxa"/>
            <w:shd w:val="clear" w:color="auto" w:fill="auto"/>
          </w:tcPr>
          <w:p w14:paraId="0EB46ADB" w14:textId="31877532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0.064   </w:t>
            </w:r>
          </w:p>
        </w:tc>
        <w:tc>
          <w:tcPr>
            <w:tcW w:w="1454" w:type="dxa"/>
            <w:shd w:val="clear" w:color="auto" w:fill="auto"/>
          </w:tcPr>
          <w:p w14:paraId="3A740889" w14:textId="4465DD0D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0.94 </w:t>
            </w:r>
          </w:p>
        </w:tc>
      </w:tr>
      <w:tr w:rsidR="0029342A" w:rsidRPr="009F3174" w14:paraId="5CB4B19B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06247292" w14:textId="013DCF11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APOE*DHA</w:t>
            </w:r>
          </w:p>
        </w:tc>
        <w:tc>
          <w:tcPr>
            <w:tcW w:w="1670" w:type="dxa"/>
            <w:shd w:val="clear" w:color="auto" w:fill="auto"/>
          </w:tcPr>
          <w:p w14:paraId="3F4BEEB5" w14:textId="70658963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-0.045        </w:t>
            </w:r>
          </w:p>
        </w:tc>
        <w:tc>
          <w:tcPr>
            <w:tcW w:w="1454" w:type="dxa"/>
            <w:shd w:val="clear" w:color="auto" w:fill="auto"/>
          </w:tcPr>
          <w:p w14:paraId="5F115AE9" w14:textId="1BB64969" w:rsidR="0029342A" w:rsidRPr="009F3174" w:rsidRDefault="0029342A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CA71EC" w:rsidRPr="009F3174" w14:paraId="39BCA73A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1204614D" w14:textId="14D818F8" w:rsidR="00CA71EC" w:rsidRPr="009F3174" w:rsidRDefault="00CA71EC" w:rsidP="004A5A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i/>
                <w:sz w:val="22"/>
                <w:szCs w:val="22"/>
              </w:rPr>
              <w:t>LPC-DHA Model</w:t>
            </w:r>
          </w:p>
        </w:tc>
        <w:tc>
          <w:tcPr>
            <w:tcW w:w="1670" w:type="dxa"/>
            <w:shd w:val="clear" w:color="auto" w:fill="auto"/>
          </w:tcPr>
          <w:p w14:paraId="4D158FA7" w14:textId="38C6B29B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4" w:type="dxa"/>
            <w:shd w:val="clear" w:color="auto" w:fill="auto"/>
          </w:tcPr>
          <w:p w14:paraId="4F34DAD9" w14:textId="21724B7D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71EC" w:rsidRPr="009F3174" w14:paraId="6A7E5150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7818D92F" w14:textId="4BFE30A4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LPC-DHA</w:t>
            </w:r>
          </w:p>
        </w:tc>
        <w:tc>
          <w:tcPr>
            <w:tcW w:w="1670" w:type="dxa"/>
            <w:shd w:val="clear" w:color="auto" w:fill="auto"/>
          </w:tcPr>
          <w:p w14:paraId="6C50DF13" w14:textId="79721B69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1.573   </w:t>
            </w:r>
          </w:p>
        </w:tc>
        <w:tc>
          <w:tcPr>
            <w:tcW w:w="1454" w:type="dxa"/>
            <w:shd w:val="clear" w:color="auto" w:fill="auto"/>
          </w:tcPr>
          <w:p w14:paraId="758AD79B" w14:textId="73CDF70A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CA71EC" w:rsidRPr="009F3174" w14:paraId="506A44B5" w14:textId="77777777" w:rsidTr="00CA71EC">
        <w:trPr>
          <w:trHeight w:val="281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</w:tcPr>
          <w:p w14:paraId="2FDD0743" w14:textId="719CD46C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LPC-DHA*APOE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</w:tcPr>
          <w:p w14:paraId="4D6C67D6" w14:textId="1F024440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1.453   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</w:tcPr>
          <w:p w14:paraId="52D8560E" w14:textId="59716B8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0.15    </w:t>
            </w:r>
          </w:p>
        </w:tc>
      </w:tr>
      <w:tr w:rsidR="00CA71EC" w:rsidRPr="009F3174" w14:paraId="72C39A65" w14:textId="77777777" w:rsidTr="00CA71EC">
        <w:trPr>
          <w:trHeight w:val="281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</w:tcPr>
          <w:p w14:paraId="563B206F" w14:textId="155BD971" w:rsidR="00CA71EC" w:rsidRPr="009F3174" w:rsidRDefault="00CA71EC" w:rsidP="004A5A6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b/>
                <w:sz w:val="22"/>
                <w:szCs w:val="22"/>
              </w:rPr>
              <w:t>Left precuneus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</w:tcPr>
          <w:p w14:paraId="35581BCA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T value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</w:tcPr>
          <w:p w14:paraId="102EE994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CA71EC" w:rsidRPr="009F3174" w14:paraId="19009178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55070768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670" w:type="dxa"/>
            <w:shd w:val="clear" w:color="auto" w:fill="auto"/>
          </w:tcPr>
          <w:p w14:paraId="09B3FE38" w14:textId="6C9F1CCB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-0.139  </w:t>
            </w:r>
          </w:p>
        </w:tc>
        <w:tc>
          <w:tcPr>
            <w:tcW w:w="1454" w:type="dxa"/>
            <w:shd w:val="clear" w:color="auto" w:fill="auto"/>
          </w:tcPr>
          <w:p w14:paraId="592C713A" w14:textId="4CE2D46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CA71EC" w:rsidRPr="009F3174" w14:paraId="5686B930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45D96270" w14:textId="2D4FE749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TIV</w:t>
            </w:r>
          </w:p>
        </w:tc>
        <w:tc>
          <w:tcPr>
            <w:tcW w:w="1670" w:type="dxa"/>
            <w:shd w:val="clear" w:color="auto" w:fill="auto"/>
          </w:tcPr>
          <w:p w14:paraId="3FA24538" w14:textId="195530C5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4.257  </w:t>
            </w:r>
          </w:p>
        </w:tc>
        <w:tc>
          <w:tcPr>
            <w:tcW w:w="1454" w:type="dxa"/>
            <w:shd w:val="clear" w:color="auto" w:fill="auto"/>
          </w:tcPr>
          <w:p w14:paraId="4F4649B6" w14:textId="7B10C1AC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00***</w:t>
            </w:r>
          </w:p>
        </w:tc>
      </w:tr>
      <w:tr w:rsidR="00CA71EC" w:rsidRPr="009F3174" w14:paraId="7F62B358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097B39C3" w14:textId="61BB3C35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670" w:type="dxa"/>
            <w:shd w:val="clear" w:color="auto" w:fill="auto"/>
          </w:tcPr>
          <w:p w14:paraId="5763A0B7" w14:textId="6AA05D92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-0.641  </w:t>
            </w:r>
          </w:p>
        </w:tc>
        <w:tc>
          <w:tcPr>
            <w:tcW w:w="1454" w:type="dxa"/>
            <w:shd w:val="clear" w:color="auto" w:fill="auto"/>
          </w:tcPr>
          <w:p w14:paraId="24197322" w14:textId="43D77C56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  <w:tr w:rsidR="00CA71EC" w:rsidRPr="009F3174" w14:paraId="2A0E97EC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08872890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670" w:type="dxa"/>
            <w:shd w:val="clear" w:color="auto" w:fill="auto"/>
          </w:tcPr>
          <w:p w14:paraId="442BDDE0" w14:textId="68D16B7C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1.355</w:t>
            </w:r>
          </w:p>
        </w:tc>
        <w:tc>
          <w:tcPr>
            <w:tcW w:w="1454" w:type="dxa"/>
            <w:shd w:val="clear" w:color="auto" w:fill="auto"/>
          </w:tcPr>
          <w:p w14:paraId="61EBB1BD" w14:textId="34FB4311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0.18   </w:t>
            </w:r>
          </w:p>
        </w:tc>
      </w:tr>
      <w:tr w:rsidR="00CA71EC" w:rsidRPr="009F3174" w14:paraId="3C1D9003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0CE700AB" w14:textId="6D68B941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Centre</w:t>
            </w:r>
          </w:p>
        </w:tc>
        <w:tc>
          <w:tcPr>
            <w:tcW w:w="1670" w:type="dxa"/>
            <w:shd w:val="clear" w:color="auto" w:fill="auto"/>
          </w:tcPr>
          <w:p w14:paraId="151161FC" w14:textId="60F066EA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.266  </w:t>
            </w:r>
          </w:p>
        </w:tc>
        <w:tc>
          <w:tcPr>
            <w:tcW w:w="1454" w:type="dxa"/>
            <w:shd w:val="clear" w:color="auto" w:fill="auto"/>
          </w:tcPr>
          <w:p w14:paraId="56E8CD6C" w14:textId="34C0C10F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03*</w:t>
            </w:r>
          </w:p>
        </w:tc>
      </w:tr>
      <w:tr w:rsidR="00CA71EC" w:rsidRPr="009F3174" w14:paraId="787D9FD7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552A8C85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APOE</w:t>
            </w:r>
          </w:p>
        </w:tc>
        <w:tc>
          <w:tcPr>
            <w:tcW w:w="1670" w:type="dxa"/>
            <w:shd w:val="clear" w:color="auto" w:fill="auto"/>
          </w:tcPr>
          <w:p w14:paraId="5C5DA474" w14:textId="1C2B78B4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-0.382  </w:t>
            </w:r>
          </w:p>
        </w:tc>
        <w:tc>
          <w:tcPr>
            <w:tcW w:w="1454" w:type="dxa"/>
            <w:shd w:val="clear" w:color="auto" w:fill="auto"/>
          </w:tcPr>
          <w:p w14:paraId="0F7AE3B0" w14:textId="4DECA108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CA71EC" w:rsidRPr="009F3174" w14:paraId="5B7390C5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0669F132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DHA</w:t>
            </w:r>
          </w:p>
        </w:tc>
        <w:tc>
          <w:tcPr>
            <w:tcW w:w="1670" w:type="dxa"/>
            <w:shd w:val="clear" w:color="auto" w:fill="auto"/>
          </w:tcPr>
          <w:p w14:paraId="2956C8D5" w14:textId="6A9659EA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-0.322  </w:t>
            </w:r>
          </w:p>
        </w:tc>
        <w:tc>
          <w:tcPr>
            <w:tcW w:w="1454" w:type="dxa"/>
            <w:shd w:val="clear" w:color="auto" w:fill="auto"/>
          </w:tcPr>
          <w:p w14:paraId="016359AA" w14:textId="36F41931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CA71EC" w:rsidRPr="009F3174" w14:paraId="3680448A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7B85B061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APOE*DHA</w:t>
            </w:r>
          </w:p>
        </w:tc>
        <w:tc>
          <w:tcPr>
            <w:tcW w:w="1670" w:type="dxa"/>
            <w:shd w:val="clear" w:color="auto" w:fill="auto"/>
          </w:tcPr>
          <w:p w14:paraId="52CC643C" w14:textId="4C1167D9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0.258       </w:t>
            </w:r>
          </w:p>
        </w:tc>
        <w:tc>
          <w:tcPr>
            <w:tcW w:w="1454" w:type="dxa"/>
            <w:shd w:val="clear" w:color="auto" w:fill="auto"/>
          </w:tcPr>
          <w:p w14:paraId="062E3A53" w14:textId="06FE45BA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0.79  </w:t>
            </w:r>
          </w:p>
        </w:tc>
      </w:tr>
      <w:tr w:rsidR="00CA71EC" w:rsidRPr="009F3174" w14:paraId="5A6CC39A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06AE556A" w14:textId="4142A83A" w:rsidR="00CA71EC" w:rsidRPr="009F3174" w:rsidRDefault="00CA71EC" w:rsidP="004A5A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i/>
                <w:sz w:val="22"/>
                <w:szCs w:val="22"/>
              </w:rPr>
              <w:t>LPC-DHA Model</w:t>
            </w:r>
          </w:p>
        </w:tc>
        <w:tc>
          <w:tcPr>
            <w:tcW w:w="1670" w:type="dxa"/>
            <w:shd w:val="clear" w:color="auto" w:fill="auto"/>
          </w:tcPr>
          <w:p w14:paraId="690F6CCB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4" w:type="dxa"/>
            <w:shd w:val="clear" w:color="auto" w:fill="auto"/>
          </w:tcPr>
          <w:p w14:paraId="0FCD84CF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71EC" w:rsidRPr="009F3174" w14:paraId="12606D12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3CE851D9" w14:textId="149394C4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LPC-DHA</w:t>
            </w:r>
          </w:p>
        </w:tc>
        <w:tc>
          <w:tcPr>
            <w:tcW w:w="1670" w:type="dxa"/>
            <w:shd w:val="clear" w:color="auto" w:fill="auto"/>
          </w:tcPr>
          <w:p w14:paraId="3798D689" w14:textId="0D1800A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0.453   </w:t>
            </w:r>
          </w:p>
        </w:tc>
        <w:tc>
          <w:tcPr>
            <w:tcW w:w="1454" w:type="dxa"/>
            <w:shd w:val="clear" w:color="auto" w:fill="auto"/>
          </w:tcPr>
          <w:p w14:paraId="7D6B2467" w14:textId="6CDDAFCE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CA71EC" w:rsidRPr="009F3174" w14:paraId="1FB438E8" w14:textId="77777777" w:rsidTr="00CA71EC">
        <w:trPr>
          <w:trHeight w:val="281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</w:tcPr>
          <w:p w14:paraId="5CF022D8" w14:textId="7CBED16E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LPC-DHA*APOE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</w:tcPr>
          <w:p w14:paraId="0375971B" w14:textId="595AC204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0.322   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</w:tcPr>
          <w:p w14:paraId="5132AA18" w14:textId="09D1F9A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CA71EC" w:rsidRPr="009F3174" w14:paraId="148D2C3E" w14:textId="77777777" w:rsidTr="00CA71EC">
        <w:trPr>
          <w:trHeight w:val="281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</w:tcPr>
          <w:p w14:paraId="214C6A7F" w14:textId="006CC3D6" w:rsidR="00CA71EC" w:rsidRPr="009F3174" w:rsidRDefault="00CA71EC" w:rsidP="004A5A6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b/>
                <w:sz w:val="22"/>
                <w:szCs w:val="22"/>
              </w:rPr>
              <w:t>Right posterior cingulate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</w:tcPr>
          <w:p w14:paraId="0B9E41AA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T value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</w:tcPr>
          <w:p w14:paraId="5149BAB9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CA71EC" w:rsidRPr="009F3174" w14:paraId="754824EA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06E7029F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670" w:type="dxa"/>
            <w:shd w:val="clear" w:color="auto" w:fill="auto"/>
          </w:tcPr>
          <w:p w14:paraId="675C34CC" w14:textId="6A14550C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-0.471  </w:t>
            </w:r>
          </w:p>
        </w:tc>
        <w:tc>
          <w:tcPr>
            <w:tcW w:w="1454" w:type="dxa"/>
            <w:shd w:val="clear" w:color="auto" w:fill="auto"/>
          </w:tcPr>
          <w:p w14:paraId="5762684D" w14:textId="2648C03D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CA71EC" w:rsidRPr="009F3174" w14:paraId="46A31137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6BBD2821" w14:textId="0ABE5B21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TIV</w:t>
            </w:r>
          </w:p>
        </w:tc>
        <w:tc>
          <w:tcPr>
            <w:tcW w:w="1670" w:type="dxa"/>
            <w:shd w:val="clear" w:color="auto" w:fill="auto"/>
          </w:tcPr>
          <w:p w14:paraId="52B97565" w14:textId="511CA06C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3.224  </w:t>
            </w:r>
          </w:p>
        </w:tc>
        <w:tc>
          <w:tcPr>
            <w:tcW w:w="1454" w:type="dxa"/>
            <w:shd w:val="clear" w:color="auto" w:fill="auto"/>
          </w:tcPr>
          <w:p w14:paraId="2FD983D3" w14:textId="765E19E1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00***</w:t>
            </w:r>
          </w:p>
        </w:tc>
      </w:tr>
      <w:tr w:rsidR="00CA71EC" w:rsidRPr="009F3174" w14:paraId="7DE3000C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78D84378" w14:textId="6EB6B294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670" w:type="dxa"/>
            <w:shd w:val="clear" w:color="auto" w:fill="auto"/>
          </w:tcPr>
          <w:p w14:paraId="1BA1404B" w14:textId="0B7B0718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-1.253 </w:t>
            </w:r>
          </w:p>
        </w:tc>
        <w:tc>
          <w:tcPr>
            <w:tcW w:w="1454" w:type="dxa"/>
            <w:shd w:val="clear" w:color="auto" w:fill="auto"/>
          </w:tcPr>
          <w:p w14:paraId="142C2DBA" w14:textId="2DA76FDC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217</w:t>
            </w:r>
          </w:p>
        </w:tc>
      </w:tr>
      <w:tr w:rsidR="00CA71EC" w:rsidRPr="009F3174" w14:paraId="3316E1E9" w14:textId="77777777" w:rsidTr="00CA71EC">
        <w:trPr>
          <w:trHeight w:val="267"/>
        </w:trPr>
        <w:tc>
          <w:tcPr>
            <w:tcW w:w="2830" w:type="dxa"/>
            <w:shd w:val="clear" w:color="auto" w:fill="auto"/>
          </w:tcPr>
          <w:p w14:paraId="0885D781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670" w:type="dxa"/>
            <w:shd w:val="clear" w:color="auto" w:fill="auto"/>
          </w:tcPr>
          <w:p w14:paraId="11A92F2E" w14:textId="429BD311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-0.853  </w:t>
            </w:r>
          </w:p>
        </w:tc>
        <w:tc>
          <w:tcPr>
            <w:tcW w:w="1454" w:type="dxa"/>
            <w:shd w:val="clear" w:color="auto" w:fill="auto"/>
          </w:tcPr>
          <w:p w14:paraId="2283BDD9" w14:textId="7CF7837A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</w:tr>
      <w:tr w:rsidR="00CA71EC" w:rsidRPr="009F3174" w14:paraId="790FC425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0FE56457" w14:textId="1313B3D8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Centre</w:t>
            </w:r>
          </w:p>
        </w:tc>
        <w:tc>
          <w:tcPr>
            <w:tcW w:w="1670" w:type="dxa"/>
            <w:shd w:val="clear" w:color="auto" w:fill="auto"/>
          </w:tcPr>
          <w:p w14:paraId="6E471606" w14:textId="7DDAD3FD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2.611  </w:t>
            </w:r>
          </w:p>
        </w:tc>
        <w:tc>
          <w:tcPr>
            <w:tcW w:w="1454" w:type="dxa"/>
            <w:shd w:val="clear" w:color="auto" w:fill="auto"/>
          </w:tcPr>
          <w:p w14:paraId="3824DBC4" w14:textId="58B0168E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01*</w:t>
            </w:r>
          </w:p>
        </w:tc>
      </w:tr>
      <w:tr w:rsidR="00CA71EC" w:rsidRPr="009F3174" w14:paraId="62770124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6CE4A664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APOE</w:t>
            </w:r>
          </w:p>
        </w:tc>
        <w:tc>
          <w:tcPr>
            <w:tcW w:w="1670" w:type="dxa"/>
            <w:shd w:val="clear" w:color="auto" w:fill="auto"/>
          </w:tcPr>
          <w:p w14:paraId="1AD03A59" w14:textId="101080E5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0.060  </w:t>
            </w:r>
          </w:p>
        </w:tc>
        <w:tc>
          <w:tcPr>
            <w:tcW w:w="1454" w:type="dxa"/>
            <w:shd w:val="clear" w:color="auto" w:fill="auto"/>
          </w:tcPr>
          <w:p w14:paraId="415B3116" w14:textId="3FD77659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CA71EC" w:rsidRPr="009F3174" w14:paraId="0E44F113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0A73AE5A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DHA</w:t>
            </w:r>
          </w:p>
        </w:tc>
        <w:tc>
          <w:tcPr>
            <w:tcW w:w="1670" w:type="dxa"/>
            <w:shd w:val="clear" w:color="auto" w:fill="auto"/>
          </w:tcPr>
          <w:p w14:paraId="12F4783B" w14:textId="1464D578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-0.315  </w:t>
            </w:r>
          </w:p>
        </w:tc>
        <w:tc>
          <w:tcPr>
            <w:tcW w:w="1454" w:type="dxa"/>
            <w:shd w:val="clear" w:color="auto" w:fill="auto"/>
          </w:tcPr>
          <w:p w14:paraId="47B5387D" w14:textId="628CF4DB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CA71EC" w:rsidRPr="009F3174" w14:paraId="1C19A7C5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05E11B55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APOE*DHA</w:t>
            </w:r>
          </w:p>
        </w:tc>
        <w:tc>
          <w:tcPr>
            <w:tcW w:w="1670" w:type="dxa"/>
            <w:shd w:val="clear" w:color="auto" w:fill="auto"/>
          </w:tcPr>
          <w:p w14:paraId="27E22C8D" w14:textId="274852E9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0.280  </w:t>
            </w:r>
          </w:p>
        </w:tc>
        <w:tc>
          <w:tcPr>
            <w:tcW w:w="1454" w:type="dxa"/>
            <w:shd w:val="clear" w:color="auto" w:fill="auto"/>
          </w:tcPr>
          <w:p w14:paraId="2AD3D831" w14:textId="7C8520FC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0.78  </w:t>
            </w:r>
          </w:p>
        </w:tc>
      </w:tr>
      <w:tr w:rsidR="00CA71EC" w:rsidRPr="009F3174" w14:paraId="1D933C1B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541EFA2C" w14:textId="6597D55E" w:rsidR="00CA71EC" w:rsidRPr="009F3174" w:rsidRDefault="00CA71EC" w:rsidP="004A5A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i/>
                <w:sz w:val="22"/>
                <w:szCs w:val="22"/>
              </w:rPr>
              <w:t>LPC-DHA Model</w:t>
            </w:r>
          </w:p>
        </w:tc>
        <w:tc>
          <w:tcPr>
            <w:tcW w:w="1670" w:type="dxa"/>
            <w:shd w:val="clear" w:color="auto" w:fill="auto"/>
          </w:tcPr>
          <w:p w14:paraId="43704420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4" w:type="dxa"/>
            <w:shd w:val="clear" w:color="auto" w:fill="auto"/>
          </w:tcPr>
          <w:p w14:paraId="44F246CF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71EC" w:rsidRPr="009F3174" w14:paraId="1415AE0F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1105CA19" w14:textId="052E636B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LPC-DHA</w:t>
            </w:r>
          </w:p>
        </w:tc>
        <w:tc>
          <w:tcPr>
            <w:tcW w:w="1670" w:type="dxa"/>
            <w:shd w:val="clear" w:color="auto" w:fill="auto"/>
          </w:tcPr>
          <w:p w14:paraId="2626D083" w14:textId="54F2216B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1.169  </w:t>
            </w:r>
          </w:p>
        </w:tc>
        <w:tc>
          <w:tcPr>
            <w:tcW w:w="1454" w:type="dxa"/>
            <w:shd w:val="clear" w:color="auto" w:fill="auto"/>
          </w:tcPr>
          <w:p w14:paraId="3A1A0A9B" w14:textId="67F8DFB5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CA71EC" w:rsidRPr="009F3174" w14:paraId="16F4EC9C" w14:textId="77777777" w:rsidTr="00CA71EC">
        <w:trPr>
          <w:trHeight w:val="281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</w:tcPr>
          <w:p w14:paraId="45D71878" w14:textId="5FA8AE40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LPC-DHA*APOE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</w:tcPr>
          <w:p w14:paraId="67D28E68" w14:textId="7F1B9436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1.068  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</w:tcPr>
          <w:p w14:paraId="13AE0B51" w14:textId="1EC17C7B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CA71EC" w:rsidRPr="009F3174" w14:paraId="02E4C2E0" w14:textId="77777777" w:rsidTr="00CA71EC">
        <w:trPr>
          <w:trHeight w:val="281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</w:tcPr>
          <w:p w14:paraId="71994358" w14:textId="6803377B" w:rsidR="00CA71EC" w:rsidRPr="009F3174" w:rsidRDefault="00CA71EC" w:rsidP="004A5A6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b/>
                <w:sz w:val="22"/>
                <w:szCs w:val="22"/>
              </w:rPr>
              <w:t>Left posterior cingulate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</w:tcPr>
          <w:p w14:paraId="1FB982C1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T value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</w:tcPr>
          <w:p w14:paraId="2AD9DC4A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CA71EC" w:rsidRPr="009F3174" w14:paraId="724B2AB9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1D14C380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670" w:type="dxa"/>
            <w:shd w:val="clear" w:color="auto" w:fill="auto"/>
          </w:tcPr>
          <w:p w14:paraId="409CBADA" w14:textId="2D03D56C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-0.431</w:t>
            </w:r>
          </w:p>
        </w:tc>
        <w:tc>
          <w:tcPr>
            <w:tcW w:w="1454" w:type="dxa"/>
            <w:shd w:val="clear" w:color="auto" w:fill="auto"/>
          </w:tcPr>
          <w:p w14:paraId="57B91443" w14:textId="1AEC0872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CA71EC" w:rsidRPr="009F3174" w14:paraId="7AF738CC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48B2F9FC" w14:textId="216F766E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TIV</w:t>
            </w:r>
          </w:p>
        </w:tc>
        <w:tc>
          <w:tcPr>
            <w:tcW w:w="1670" w:type="dxa"/>
            <w:shd w:val="clear" w:color="auto" w:fill="auto"/>
          </w:tcPr>
          <w:p w14:paraId="152D1F47" w14:textId="04939022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3.865  </w:t>
            </w:r>
          </w:p>
        </w:tc>
        <w:tc>
          <w:tcPr>
            <w:tcW w:w="1454" w:type="dxa"/>
            <w:shd w:val="clear" w:color="auto" w:fill="auto"/>
          </w:tcPr>
          <w:p w14:paraId="7F159B64" w14:textId="2D1F8195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00***</w:t>
            </w:r>
          </w:p>
        </w:tc>
      </w:tr>
      <w:tr w:rsidR="00CA71EC" w:rsidRPr="009F3174" w14:paraId="711FF871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794AD27B" w14:textId="4C1F21AB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670" w:type="dxa"/>
            <w:shd w:val="clear" w:color="auto" w:fill="auto"/>
          </w:tcPr>
          <w:p w14:paraId="4679B9EF" w14:textId="38CB2CB9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-2.505</w:t>
            </w:r>
          </w:p>
        </w:tc>
        <w:tc>
          <w:tcPr>
            <w:tcW w:w="1454" w:type="dxa"/>
            <w:shd w:val="clear" w:color="auto" w:fill="auto"/>
          </w:tcPr>
          <w:p w14:paraId="46DEEC67" w14:textId="2CBAF23E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02*</w:t>
            </w:r>
          </w:p>
        </w:tc>
      </w:tr>
      <w:tr w:rsidR="00CA71EC" w:rsidRPr="009F3174" w14:paraId="57AF953E" w14:textId="77777777" w:rsidTr="00CA71EC">
        <w:trPr>
          <w:trHeight w:val="267"/>
        </w:trPr>
        <w:tc>
          <w:tcPr>
            <w:tcW w:w="2830" w:type="dxa"/>
            <w:shd w:val="clear" w:color="auto" w:fill="auto"/>
          </w:tcPr>
          <w:p w14:paraId="728AFCC3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670" w:type="dxa"/>
            <w:shd w:val="clear" w:color="auto" w:fill="auto"/>
          </w:tcPr>
          <w:p w14:paraId="590FAC77" w14:textId="3C59C901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0.963  </w:t>
            </w:r>
          </w:p>
        </w:tc>
        <w:tc>
          <w:tcPr>
            <w:tcW w:w="1454" w:type="dxa"/>
            <w:shd w:val="clear" w:color="auto" w:fill="auto"/>
          </w:tcPr>
          <w:p w14:paraId="49583329" w14:textId="7FA02E56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CA71EC" w:rsidRPr="009F3174" w14:paraId="66FD4690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05FD5434" w14:textId="3F1E8B5C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Centre</w:t>
            </w:r>
          </w:p>
        </w:tc>
        <w:tc>
          <w:tcPr>
            <w:tcW w:w="1670" w:type="dxa"/>
            <w:shd w:val="clear" w:color="auto" w:fill="auto"/>
          </w:tcPr>
          <w:p w14:paraId="6293F8D9" w14:textId="4F5EB45E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1.701  </w:t>
            </w:r>
          </w:p>
        </w:tc>
        <w:tc>
          <w:tcPr>
            <w:tcW w:w="1454" w:type="dxa"/>
            <w:shd w:val="clear" w:color="auto" w:fill="auto"/>
          </w:tcPr>
          <w:p w14:paraId="61BE923E" w14:textId="7D83ADC2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CA71EC" w:rsidRPr="009F3174" w14:paraId="21BE4FD0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1D88EDB0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APOE</w:t>
            </w:r>
          </w:p>
        </w:tc>
        <w:tc>
          <w:tcPr>
            <w:tcW w:w="1670" w:type="dxa"/>
            <w:shd w:val="clear" w:color="auto" w:fill="auto"/>
          </w:tcPr>
          <w:p w14:paraId="29133794" w14:textId="041ABEB3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1454" w:type="dxa"/>
            <w:shd w:val="clear" w:color="auto" w:fill="auto"/>
          </w:tcPr>
          <w:p w14:paraId="6147FCE9" w14:textId="5106FF0E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CA71EC" w:rsidRPr="009F3174" w14:paraId="70EE55AF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1D0897E3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DHA</w:t>
            </w:r>
          </w:p>
        </w:tc>
        <w:tc>
          <w:tcPr>
            <w:tcW w:w="1670" w:type="dxa"/>
            <w:shd w:val="clear" w:color="auto" w:fill="auto"/>
          </w:tcPr>
          <w:p w14:paraId="6DB79137" w14:textId="472EC1D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502</w:t>
            </w:r>
          </w:p>
        </w:tc>
        <w:tc>
          <w:tcPr>
            <w:tcW w:w="1454" w:type="dxa"/>
            <w:shd w:val="clear" w:color="auto" w:fill="auto"/>
          </w:tcPr>
          <w:p w14:paraId="364ADC33" w14:textId="2C419712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CA71EC" w:rsidRPr="009F3174" w14:paraId="41A9B062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025A0D85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APOE*DHA</w:t>
            </w:r>
          </w:p>
        </w:tc>
        <w:tc>
          <w:tcPr>
            <w:tcW w:w="1670" w:type="dxa"/>
            <w:shd w:val="clear" w:color="auto" w:fill="auto"/>
          </w:tcPr>
          <w:p w14:paraId="53C54D01" w14:textId="0D9F09B6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-0.336</w:t>
            </w:r>
          </w:p>
        </w:tc>
        <w:tc>
          <w:tcPr>
            <w:tcW w:w="1454" w:type="dxa"/>
            <w:shd w:val="clear" w:color="auto" w:fill="auto"/>
          </w:tcPr>
          <w:p w14:paraId="53280737" w14:textId="6BF42DB1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CA71EC" w:rsidRPr="009F3174" w14:paraId="3150E4D4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5E3C71DE" w14:textId="0CE16093" w:rsidR="00CA71EC" w:rsidRPr="009F3174" w:rsidRDefault="00CA71EC" w:rsidP="004A5A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i/>
                <w:sz w:val="22"/>
                <w:szCs w:val="22"/>
              </w:rPr>
              <w:t>LPC-DHA Model</w:t>
            </w:r>
          </w:p>
        </w:tc>
        <w:tc>
          <w:tcPr>
            <w:tcW w:w="1670" w:type="dxa"/>
            <w:shd w:val="clear" w:color="auto" w:fill="auto"/>
          </w:tcPr>
          <w:p w14:paraId="4FE9444A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4" w:type="dxa"/>
            <w:shd w:val="clear" w:color="auto" w:fill="auto"/>
          </w:tcPr>
          <w:p w14:paraId="42EDA146" w14:textId="77777777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71EC" w:rsidRPr="009F3174" w14:paraId="531B2A12" w14:textId="77777777" w:rsidTr="00CA71EC">
        <w:trPr>
          <w:trHeight w:val="281"/>
        </w:trPr>
        <w:tc>
          <w:tcPr>
            <w:tcW w:w="2830" w:type="dxa"/>
            <w:shd w:val="clear" w:color="auto" w:fill="auto"/>
          </w:tcPr>
          <w:p w14:paraId="44B34A94" w14:textId="7E59E432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PC-DHA</w:t>
            </w:r>
          </w:p>
        </w:tc>
        <w:tc>
          <w:tcPr>
            <w:tcW w:w="1670" w:type="dxa"/>
            <w:shd w:val="clear" w:color="auto" w:fill="auto"/>
          </w:tcPr>
          <w:p w14:paraId="2D40E735" w14:textId="654C909E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1.094  </w:t>
            </w:r>
          </w:p>
        </w:tc>
        <w:tc>
          <w:tcPr>
            <w:tcW w:w="1454" w:type="dxa"/>
            <w:shd w:val="clear" w:color="auto" w:fill="auto"/>
          </w:tcPr>
          <w:p w14:paraId="2DF2B51F" w14:textId="6DFB9562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0.28 </w:t>
            </w:r>
          </w:p>
        </w:tc>
      </w:tr>
      <w:tr w:rsidR="00CA71EC" w:rsidRPr="009F3174" w14:paraId="16F3DE26" w14:textId="77777777" w:rsidTr="00CA71EC">
        <w:trPr>
          <w:trHeight w:val="281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</w:tcPr>
          <w:p w14:paraId="53E6C370" w14:textId="2C11D4DA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LPC-DHA*APOE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</w:tcPr>
          <w:p w14:paraId="56E48E95" w14:textId="1DF7AFBA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 xml:space="preserve">1.009  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</w:tcPr>
          <w:p w14:paraId="193EBD60" w14:textId="1857D951" w:rsidR="00CA71EC" w:rsidRPr="009F3174" w:rsidRDefault="00CA71EC" w:rsidP="004A5A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174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</w:tr>
    </w:tbl>
    <w:p w14:paraId="7D62C778" w14:textId="198B0DB0" w:rsidR="008C572B" w:rsidRPr="009F3174" w:rsidRDefault="008C572B" w:rsidP="008C572B">
      <w:pPr>
        <w:rPr>
          <w:rFonts w:ascii="Times New Roman" w:hAnsi="Times New Roman" w:cs="Times New Roman"/>
          <w:sz w:val="22"/>
          <w:szCs w:val="22"/>
        </w:rPr>
      </w:pPr>
      <w:r w:rsidRPr="009F3174">
        <w:rPr>
          <w:rFonts w:ascii="Times New Roman" w:hAnsi="Times New Roman" w:cs="Times New Roman"/>
          <w:sz w:val="22"/>
          <w:szCs w:val="22"/>
        </w:rPr>
        <w:t xml:space="preserve">Linear models were fitted to </w:t>
      </w:r>
      <w:r w:rsidR="0032119F" w:rsidRPr="009F3174">
        <w:rPr>
          <w:rFonts w:ascii="Times New Roman" w:hAnsi="Times New Roman" w:cs="Times New Roman"/>
          <w:sz w:val="22"/>
          <w:szCs w:val="22"/>
        </w:rPr>
        <w:t>cohort one</w:t>
      </w:r>
      <w:r w:rsidRPr="009F3174">
        <w:rPr>
          <w:rFonts w:ascii="Times New Roman" w:hAnsi="Times New Roman" w:cs="Times New Roman"/>
          <w:sz w:val="22"/>
          <w:szCs w:val="22"/>
        </w:rPr>
        <w:t xml:space="preserve">. Model predictors are listed in the left column. LPC-DHA and total serum DHA (i.e.  DHA) were specified in separate linear models. All other predictors remained the same in the DHA and LPC-DHA models. </w:t>
      </w:r>
    </w:p>
    <w:p w14:paraId="7370F9E7" w14:textId="7894EE9F" w:rsidR="008C572B" w:rsidRPr="009F3174" w:rsidRDefault="008C572B" w:rsidP="008C572B">
      <w:pPr>
        <w:rPr>
          <w:rFonts w:ascii="Times New Roman" w:hAnsi="Times New Roman" w:cs="Times New Roman"/>
          <w:sz w:val="22"/>
          <w:szCs w:val="22"/>
        </w:rPr>
      </w:pPr>
      <w:r w:rsidRPr="009F3174">
        <w:rPr>
          <w:rFonts w:ascii="Times New Roman" w:hAnsi="Times New Roman" w:cs="Times New Roman"/>
          <w:sz w:val="22"/>
          <w:szCs w:val="22"/>
        </w:rPr>
        <w:t>Significance codes:  ***=0.001**=0.01 *=0.05</w:t>
      </w:r>
    </w:p>
    <w:p w14:paraId="22D6CB7A" w14:textId="77777777" w:rsidR="004A5A6B" w:rsidRPr="009F3174" w:rsidRDefault="004A5A6B" w:rsidP="004A5A6B">
      <w:pPr>
        <w:rPr>
          <w:rFonts w:ascii="Times New Roman" w:hAnsi="Times New Roman" w:cs="Times New Roman"/>
          <w:sz w:val="22"/>
          <w:szCs w:val="22"/>
        </w:rPr>
      </w:pPr>
      <w:r w:rsidRPr="009F3174">
        <w:rPr>
          <w:rFonts w:ascii="Times New Roman" w:eastAsia="Times" w:hAnsi="Times New Roman" w:cs="Times New Roman"/>
          <w:color w:val="000000" w:themeColor="text1"/>
          <w:sz w:val="22"/>
          <w:szCs w:val="22"/>
        </w:rPr>
        <w:t>Abbreviations</w:t>
      </w:r>
      <w:r w:rsidRPr="009F3174">
        <w:rPr>
          <w:rFonts w:ascii="Times New Roman" w:hAnsi="Times New Roman" w:cs="Times New Roman"/>
          <w:color w:val="000000" w:themeColor="text1"/>
          <w:sz w:val="22"/>
          <w:szCs w:val="22"/>
          <w:lang w:eastAsia="en-GB"/>
        </w:rPr>
        <w:t xml:space="preserve">: </w:t>
      </w:r>
      <w:r w:rsidRPr="009F3174">
        <w:rPr>
          <w:rFonts w:ascii="Times New Roman" w:hAnsi="Times New Roman" w:cs="Times New Roman"/>
          <w:sz w:val="22"/>
          <w:szCs w:val="22"/>
        </w:rPr>
        <w:t xml:space="preserve">APOE: Apolipoprotein; TIV: Total intracranial volume; </w:t>
      </w:r>
      <w:r w:rsidRPr="009F3174">
        <w:rPr>
          <w:rFonts w:ascii="Times New Roman" w:eastAsia="Times" w:hAnsi="Times New Roman" w:cs="Times New Roman"/>
          <w:color w:val="000000" w:themeColor="text1"/>
          <w:sz w:val="22"/>
          <w:szCs w:val="22"/>
        </w:rPr>
        <w:t xml:space="preserve">LPC DHA= serum </w:t>
      </w:r>
      <w:proofErr w:type="spellStart"/>
      <w:r w:rsidRPr="009F3174">
        <w:rPr>
          <w:rFonts w:ascii="Times New Roman" w:eastAsia="Times" w:hAnsi="Times New Roman" w:cs="Times New Roman"/>
          <w:color w:val="000000" w:themeColor="text1"/>
          <w:sz w:val="22"/>
          <w:szCs w:val="22"/>
        </w:rPr>
        <w:t>lysophosphatidylcholine</w:t>
      </w:r>
      <w:proofErr w:type="spellEnd"/>
      <w:r w:rsidRPr="009F3174">
        <w:rPr>
          <w:rFonts w:ascii="Times New Roman" w:eastAsia="Times" w:hAnsi="Times New Roman" w:cs="Times New Roman"/>
          <w:color w:val="000000" w:themeColor="text1"/>
          <w:sz w:val="22"/>
          <w:szCs w:val="22"/>
        </w:rPr>
        <w:t xml:space="preserve"> DHA;</w:t>
      </w:r>
      <w:r w:rsidRPr="009F3174">
        <w:rPr>
          <w:rFonts w:ascii="Times New Roman" w:hAnsi="Times New Roman" w:cs="Times New Roman"/>
          <w:color w:val="000000" w:themeColor="text1"/>
          <w:sz w:val="22"/>
          <w:szCs w:val="22"/>
          <w:lang w:eastAsia="en-GB"/>
        </w:rPr>
        <w:t xml:space="preserve"> x=interaction</w:t>
      </w:r>
    </w:p>
    <w:p w14:paraId="049352A9" w14:textId="77777777" w:rsidR="004A5A6B" w:rsidRPr="009F3174" w:rsidRDefault="004A5A6B" w:rsidP="008C572B">
      <w:pPr>
        <w:rPr>
          <w:rFonts w:ascii="Times New Roman" w:hAnsi="Times New Roman" w:cs="Times New Roman"/>
          <w:sz w:val="22"/>
          <w:szCs w:val="22"/>
        </w:rPr>
      </w:pPr>
    </w:p>
    <w:bookmarkEnd w:id="0"/>
    <w:p w14:paraId="54B82580" w14:textId="77777777" w:rsidR="008C572B" w:rsidRPr="009F3174" w:rsidRDefault="008C572B">
      <w:pPr>
        <w:rPr>
          <w:rFonts w:ascii="Times New Roman" w:hAnsi="Times New Roman" w:cs="Times New Roman"/>
          <w:sz w:val="22"/>
          <w:szCs w:val="22"/>
        </w:rPr>
      </w:pPr>
    </w:p>
    <w:sectPr w:rsidR="008C572B" w:rsidRPr="009F3174" w:rsidSect="007650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6131BA" w14:textId="77777777" w:rsidR="00F046A5" w:rsidRDefault="00F046A5" w:rsidP="00327725">
      <w:r>
        <w:separator/>
      </w:r>
    </w:p>
  </w:endnote>
  <w:endnote w:type="continuationSeparator" w:id="0">
    <w:p w14:paraId="743637AD" w14:textId="77777777" w:rsidR="00F046A5" w:rsidRDefault="00F046A5" w:rsidP="00327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4F933F" w14:textId="77777777" w:rsidR="00F046A5" w:rsidRDefault="00F046A5" w:rsidP="00327725">
      <w:r>
        <w:separator/>
      </w:r>
    </w:p>
  </w:footnote>
  <w:footnote w:type="continuationSeparator" w:id="0">
    <w:p w14:paraId="2C4F3868" w14:textId="77777777" w:rsidR="00F046A5" w:rsidRDefault="00F046A5" w:rsidP="003277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42A"/>
    <w:rsid w:val="001013C4"/>
    <w:rsid w:val="0029342A"/>
    <w:rsid w:val="0032119F"/>
    <w:rsid w:val="00327725"/>
    <w:rsid w:val="004A5A6B"/>
    <w:rsid w:val="00540D4D"/>
    <w:rsid w:val="005C5E6D"/>
    <w:rsid w:val="0070187B"/>
    <w:rsid w:val="007650FE"/>
    <w:rsid w:val="007D2245"/>
    <w:rsid w:val="00877A6E"/>
    <w:rsid w:val="008C572B"/>
    <w:rsid w:val="00927929"/>
    <w:rsid w:val="009F0799"/>
    <w:rsid w:val="009F3174"/>
    <w:rsid w:val="00AA480D"/>
    <w:rsid w:val="00CA71EC"/>
    <w:rsid w:val="00F0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94C82B"/>
  <w15:chartTrackingRefBased/>
  <w15:docId w15:val="{76CC8AB2-A542-244E-9F5D-C03077E8C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4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77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277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7725"/>
  </w:style>
  <w:style w:type="paragraph" w:styleId="Footer">
    <w:name w:val="footer"/>
    <w:basedOn w:val="Normal"/>
    <w:link w:val="FooterChar"/>
    <w:uiPriority w:val="99"/>
    <w:unhideWhenUsed/>
    <w:rsid w:val="003277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7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02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Coughlan</dc:creator>
  <cp:keywords/>
  <dc:description/>
  <cp:lastModifiedBy>Gillian Coughlan</cp:lastModifiedBy>
  <cp:revision>9</cp:revision>
  <dcterms:created xsi:type="dcterms:W3CDTF">2020-09-01T14:10:00Z</dcterms:created>
  <dcterms:modified xsi:type="dcterms:W3CDTF">2021-04-02T23:11:00Z</dcterms:modified>
</cp:coreProperties>
</file>